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Accuracy of MetaBinG at different ranks. </w:t>
      </w:r>
    </w:p>
    <w:tbl>
      <w:tblPr>
        <w:tblW w:w="671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16"/>
        <w:gridCol w:w="1116"/>
        <w:gridCol w:w="1116"/>
        <w:gridCol w:w="1116"/>
        <w:gridCol w:w="1116"/>
      </w:tblGrid>
      <w:tr>
        <w:trPr>
          <w:trHeight w:val="270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hylum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enus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0.6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.7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7.7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1.8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7.32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0.8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0.2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2.1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5.9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9.82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7.6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7.93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0.8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3.8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6.47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1.5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2.8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5.7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9.1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1.87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.4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6.8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0.2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.6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5.49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7.2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0.3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4.0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7.8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49.4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9.21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2.3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6.0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9.2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0.9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0.2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.06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8.02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1.4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2.66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0.7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4.18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8.37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2.34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.94%</w:t>
            </w:r>
          </w:p>
        </w:tc>
      </w:tr>
      <w:tr>
        <w:trPr>
          <w:trHeight w:val="270" w:hRule="atLeast"/>
        </w:trPr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82.35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7.0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71.49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5.10%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6.47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e accuracy of MetaBinG was reported at different ranks. The data sets, the software and parameters are all the same same in Table 1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1:43:00Z</dcterms:created>
  <dc:creator>ccwei</dc:creator>
  <dc:description/>
  <cp:keywords/>
  <dc:language>en-US</dc:language>
  <cp:lastModifiedBy>ccwei</cp:lastModifiedBy>
  <dcterms:modified xsi:type="dcterms:W3CDTF">2011-09-09T03:14:00Z</dcterms:modified>
  <cp:revision>8</cp:revision>
  <dc:subject/>
  <dc:title/>
</cp:coreProperties>
</file>